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0A8ED8">
      <w:pPr>
        <w:rPr>
          <w:rFonts w:ascii="Times New Roman" w:hAnsi="Times New Roman" w:cs="Times New Roman"/>
          <w:b/>
          <w:bCs/>
          <w:szCs w:val="21"/>
        </w:rPr>
      </w:pPr>
      <w:bookmarkStart w:id="0" w:name="_Hlk115109383"/>
      <w:r>
        <w:rPr>
          <w:rFonts w:ascii="Times New Roman" w:hAnsi="Times New Roman" w:cs="Times New Roman"/>
          <w:b/>
          <w:bCs/>
          <w:szCs w:val="21"/>
        </w:rPr>
        <w:t xml:space="preserve">Supplementary Table S2. The correlation between </w:t>
      </w:r>
      <w:bookmarkStart w:id="1" w:name="OLE_LINK7"/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AES-S</w:t>
      </w:r>
      <w:r>
        <w:rPr>
          <w:rFonts w:ascii="Times New Roman" w:hAnsi="Times New Roman" w:cs="Times New Roman"/>
          <w:b/>
          <w:bCs/>
          <w:szCs w:val="21"/>
        </w:rPr>
        <w:t xml:space="preserve"> score/subscore and clinical variables in NMOSD patients.</w:t>
      </w:r>
      <w:bookmarkEnd w:id="1"/>
    </w:p>
    <w:p w14:paraId="2216C11F">
      <w:pPr>
        <w:rPr>
          <w:rFonts w:ascii="Times New Roman" w:hAnsi="Times New Roman" w:cs="Times New Roman"/>
          <w:szCs w:val="21"/>
        </w:rPr>
      </w:pPr>
    </w:p>
    <w:bookmarkEnd w:id="0"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739"/>
        <w:gridCol w:w="911"/>
        <w:gridCol w:w="1164"/>
        <w:gridCol w:w="1041"/>
        <w:gridCol w:w="1166"/>
        <w:gridCol w:w="1227"/>
        <w:gridCol w:w="1187"/>
        <w:gridCol w:w="1062"/>
        <w:gridCol w:w="988"/>
        <w:gridCol w:w="883"/>
      </w:tblGrid>
      <w:tr w14:paraId="6CE10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DFB952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950F2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AES-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total scor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72D77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gnitive su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ale scor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C0754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havioural subscale scor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5EF89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otional subscale scor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7442E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her subscale score</w:t>
            </w:r>
          </w:p>
        </w:tc>
      </w:tr>
      <w:tr w14:paraId="4DBF0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FAF63E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982FD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6F46C9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FB4909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2DCB11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D41B20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216D31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66F772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2FB9FD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FEF621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3513F3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 w14:paraId="0D52AC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357930D9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bookmarkStart w:id="2" w:name="OLE_LINK1" w:colFirst="1" w:colLast="1"/>
            <w:bookmarkStart w:id="3" w:name="OLE_LINK2" w:colFirst="3" w:colLast="3"/>
            <w:bookmarkStart w:id="4" w:name="OLE_LINK3" w:colFirst="5" w:colLast="5"/>
            <w:bookmarkStart w:id="5" w:name="OLE_LINK5" w:colFirst="9" w:colLast="9"/>
            <w:bookmarkStart w:id="6" w:name="OLE_LINK6" w:colFirst="0" w:colLast="0"/>
            <w:bookmarkStart w:id="7" w:name="OLE_LINK4" w:colFirst="7" w:colLast="7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553C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A82D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08506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0F7429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765B5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299C02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611A4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493EE9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0D96D8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6EF20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 </w:t>
            </w:r>
          </w:p>
        </w:tc>
      </w:tr>
      <w:tr w14:paraId="27E89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B9B16B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ducation years</w:t>
            </w:r>
          </w:p>
        </w:tc>
        <w:tc>
          <w:tcPr>
            <w:tcW w:w="739" w:type="dxa"/>
            <w:tcBorders>
              <w:left w:val="nil"/>
              <w:right w:val="nil"/>
            </w:tcBorders>
            <w:vAlign w:val="center"/>
          </w:tcPr>
          <w:p w14:paraId="69D81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38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223B9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626ACE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4 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36767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8" w:name="OLE_LINK9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  <w:bookmarkEnd w:id="8"/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7A840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3 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bottom"/>
          </w:tcPr>
          <w:p w14:paraId="3701C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187" w:type="dxa"/>
            <w:tcBorders>
              <w:left w:val="nil"/>
              <w:right w:val="nil"/>
            </w:tcBorders>
            <w:vAlign w:val="bottom"/>
          </w:tcPr>
          <w:p w14:paraId="5B73E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bottom"/>
          </w:tcPr>
          <w:p w14:paraId="07A88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bottom"/>
          </w:tcPr>
          <w:p w14:paraId="687DA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4 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bottom"/>
          </w:tcPr>
          <w:p w14:paraId="37994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</w:tr>
      <w:tr w14:paraId="45825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09B9BC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/>
              </w:rPr>
              <w:t>Number of attacks</w:t>
            </w:r>
          </w:p>
        </w:tc>
        <w:tc>
          <w:tcPr>
            <w:tcW w:w="739" w:type="dxa"/>
            <w:tcBorders>
              <w:left w:val="nil"/>
              <w:right w:val="nil"/>
            </w:tcBorders>
            <w:vAlign w:val="center"/>
          </w:tcPr>
          <w:p w14:paraId="6A272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AD2E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07A3DE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348AE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4ED59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bottom"/>
          </w:tcPr>
          <w:p w14:paraId="72540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7" w:type="dxa"/>
            <w:tcBorders>
              <w:left w:val="nil"/>
              <w:right w:val="nil"/>
            </w:tcBorders>
            <w:vAlign w:val="bottom"/>
          </w:tcPr>
          <w:p w14:paraId="1CADE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bottom"/>
          </w:tcPr>
          <w:p w14:paraId="55C6C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bottom"/>
          </w:tcPr>
          <w:p w14:paraId="45F16E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bottom"/>
          </w:tcPr>
          <w:p w14:paraId="5A3B1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</w:tr>
      <w:tr w14:paraId="0177E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A664DB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sease duration, years</w:t>
            </w:r>
          </w:p>
        </w:tc>
        <w:tc>
          <w:tcPr>
            <w:tcW w:w="739" w:type="dxa"/>
            <w:tcBorders>
              <w:left w:val="nil"/>
              <w:right w:val="nil"/>
            </w:tcBorders>
            <w:vAlign w:val="center"/>
          </w:tcPr>
          <w:p w14:paraId="4B77FF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557F5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12545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47A15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13A9A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bottom"/>
          </w:tcPr>
          <w:p w14:paraId="6E56F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7" w:type="dxa"/>
            <w:tcBorders>
              <w:left w:val="nil"/>
              <w:right w:val="nil"/>
            </w:tcBorders>
            <w:vAlign w:val="bottom"/>
          </w:tcPr>
          <w:p w14:paraId="1AA41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bottom"/>
          </w:tcPr>
          <w:p w14:paraId="244A3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bottom"/>
          </w:tcPr>
          <w:p w14:paraId="4EA5F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bottom"/>
          </w:tcPr>
          <w:p w14:paraId="4FF19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tr w14:paraId="326DA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CBCF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DSS</w:t>
            </w:r>
          </w:p>
        </w:tc>
        <w:tc>
          <w:tcPr>
            <w:tcW w:w="739" w:type="dxa"/>
            <w:tcBorders>
              <w:left w:val="nil"/>
              <w:right w:val="nil"/>
            </w:tcBorders>
            <w:vAlign w:val="center"/>
          </w:tcPr>
          <w:p w14:paraId="55D4D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6074B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77A20D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1EDAE3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4E4D8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bottom"/>
          </w:tcPr>
          <w:p w14:paraId="107AA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187" w:type="dxa"/>
            <w:tcBorders>
              <w:left w:val="nil"/>
              <w:right w:val="nil"/>
            </w:tcBorders>
            <w:vAlign w:val="bottom"/>
          </w:tcPr>
          <w:p w14:paraId="4D172A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bottom"/>
          </w:tcPr>
          <w:p w14:paraId="0CB76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bottom"/>
          </w:tcPr>
          <w:p w14:paraId="71F31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bottom"/>
          </w:tcPr>
          <w:p w14:paraId="166C8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</w:tr>
      <w:tr w14:paraId="17110C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5E7D2F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xiety (HADS-A)</w:t>
            </w:r>
          </w:p>
        </w:tc>
        <w:tc>
          <w:tcPr>
            <w:tcW w:w="739" w:type="dxa"/>
            <w:tcBorders>
              <w:left w:val="nil"/>
              <w:right w:val="nil"/>
            </w:tcBorders>
            <w:vAlign w:val="center"/>
          </w:tcPr>
          <w:p w14:paraId="4AF54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3F649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124A12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3EC32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6058D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bottom"/>
          </w:tcPr>
          <w:p w14:paraId="4ABD1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7" w:type="dxa"/>
            <w:tcBorders>
              <w:left w:val="nil"/>
              <w:right w:val="nil"/>
            </w:tcBorders>
            <w:vAlign w:val="bottom"/>
          </w:tcPr>
          <w:p w14:paraId="53393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bottom"/>
          </w:tcPr>
          <w:p w14:paraId="56448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bottom"/>
          </w:tcPr>
          <w:p w14:paraId="1D854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bottom"/>
          </w:tcPr>
          <w:p w14:paraId="1CF45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62F1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1629F5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pression (HADS-D)</w:t>
            </w:r>
          </w:p>
        </w:tc>
        <w:tc>
          <w:tcPr>
            <w:tcW w:w="739" w:type="dxa"/>
            <w:tcBorders>
              <w:left w:val="nil"/>
              <w:right w:val="nil"/>
            </w:tcBorders>
            <w:vAlign w:val="center"/>
          </w:tcPr>
          <w:p w14:paraId="61546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7D319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7209D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7F6FB2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0.001 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7B1226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bottom"/>
          </w:tcPr>
          <w:p w14:paraId="025667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7" w:type="dxa"/>
            <w:tcBorders>
              <w:left w:val="nil"/>
              <w:right w:val="nil"/>
            </w:tcBorders>
            <w:vAlign w:val="bottom"/>
          </w:tcPr>
          <w:p w14:paraId="47BCF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bottom"/>
          </w:tcPr>
          <w:p w14:paraId="37E99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bottom"/>
          </w:tcPr>
          <w:p w14:paraId="164EAF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bottom"/>
          </w:tcPr>
          <w:p w14:paraId="63A519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F1833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C33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tigue (BFI)</w:t>
            </w:r>
          </w:p>
        </w:tc>
        <w:tc>
          <w:tcPr>
            <w:tcW w:w="739" w:type="dxa"/>
            <w:tcBorders>
              <w:left w:val="nil"/>
              <w:right w:val="nil"/>
            </w:tcBorders>
            <w:vAlign w:val="center"/>
          </w:tcPr>
          <w:p w14:paraId="54CE74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14:paraId="0F5ABB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26C72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421EF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bottom"/>
          </w:tcPr>
          <w:p w14:paraId="38089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bottom"/>
          </w:tcPr>
          <w:p w14:paraId="3D7EA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7" w:type="dxa"/>
            <w:tcBorders>
              <w:left w:val="nil"/>
              <w:right w:val="nil"/>
            </w:tcBorders>
            <w:vAlign w:val="bottom"/>
          </w:tcPr>
          <w:p w14:paraId="3F269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bottom"/>
          </w:tcPr>
          <w:p w14:paraId="46EFD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bottom"/>
          </w:tcPr>
          <w:p w14:paraId="79670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bottom"/>
          </w:tcPr>
          <w:p w14:paraId="0002B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 w14:paraId="7AE90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7963A4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leep quality (PSQI)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center"/>
          </w:tcPr>
          <w:p w14:paraId="21F06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center"/>
          </w:tcPr>
          <w:p w14:paraId="1EB66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bottom"/>
          </w:tcPr>
          <w:p w14:paraId="56FF1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vAlign w:val="bottom"/>
          </w:tcPr>
          <w:p w14:paraId="13D7B1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0.001 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vAlign w:val="bottom"/>
          </w:tcPr>
          <w:p w14:paraId="54BD4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bottom"/>
          </w:tcPr>
          <w:p w14:paraId="7D8F6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028F4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vAlign w:val="bottom"/>
          </w:tcPr>
          <w:p w14:paraId="4E791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bottom"/>
          </w:tcPr>
          <w:p w14:paraId="16F42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vAlign w:val="bottom"/>
          </w:tcPr>
          <w:p w14:paraId="30DEB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bookmarkEnd w:id="2"/>
      <w:bookmarkEnd w:id="3"/>
      <w:bookmarkEnd w:id="4"/>
      <w:bookmarkEnd w:id="5"/>
      <w:bookmarkEnd w:id="6"/>
      <w:bookmarkEnd w:id="7"/>
    </w:tbl>
    <w:p w14:paraId="4AEE38A0">
      <w:pPr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AES-S, the self-reported version of the Apathy Evaluation </w:t>
      </w:r>
      <w:r>
        <w:rPr>
          <w:rFonts w:hint="eastAsia" w:ascii="Times New Roman" w:hAnsi="Times New Roman" w:eastAsia="等线" w:cs="Times New Roman"/>
          <w:color w:val="auto"/>
          <w:szCs w:val="21"/>
          <w:lang w:val="en-US" w:eastAsia="zh-CN"/>
        </w:rPr>
        <w:t xml:space="preserve">Scale; </w:t>
      </w:r>
      <w:r>
        <w:rPr>
          <w:rFonts w:ascii="Times New Roman" w:hAnsi="Times New Roman" w:cs="Times New Roman"/>
          <w:color w:val="auto"/>
          <w:szCs w:val="21"/>
        </w:rPr>
        <w:t>r, Spearman's ranked correlation; EDSS, Expanded Disability Status Scale; HADS, Hospital Anxiety and Depression Scale; PSQI, Pittsburgh Sleep Quality Index; BFI, Brief Fatigue Inventory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.</w:t>
      </w:r>
      <w:bookmarkStart w:id="9" w:name="_GoBack"/>
      <w:bookmarkEnd w:id="9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xZTdhNDE1Y2FhYzQ5NTMwZTc4Y2Q5MTQ5OTQ2YTkifQ=="/>
  </w:docVars>
  <w:rsids>
    <w:rsidRoot w:val="00530E2F"/>
    <w:rsid w:val="00037D40"/>
    <w:rsid w:val="000B1419"/>
    <w:rsid w:val="0013630A"/>
    <w:rsid w:val="00196ED5"/>
    <w:rsid w:val="002B60D2"/>
    <w:rsid w:val="004E42A1"/>
    <w:rsid w:val="00530E2F"/>
    <w:rsid w:val="0059458F"/>
    <w:rsid w:val="005E310C"/>
    <w:rsid w:val="00A22FE3"/>
    <w:rsid w:val="00A43C06"/>
    <w:rsid w:val="00A94C39"/>
    <w:rsid w:val="00B03282"/>
    <w:rsid w:val="00B54AFB"/>
    <w:rsid w:val="00CF7D75"/>
    <w:rsid w:val="00D220EA"/>
    <w:rsid w:val="00D5643A"/>
    <w:rsid w:val="00D65157"/>
    <w:rsid w:val="00E97335"/>
    <w:rsid w:val="00F846DB"/>
    <w:rsid w:val="00FD237F"/>
    <w:rsid w:val="03105454"/>
    <w:rsid w:val="057B7407"/>
    <w:rsid w:val="06F5200D"/>
    <w:rsid w:val="0D626D19"/>
    <w:rsid w:val="0DFD1B19"/>
    <w:rsid w:val="14DE7E9E"/>
    <w:rsid w:val="158963C2"/>
    <w:rsid w:val="17DA41F8"/>
    <w:rsid w:val="1E1D1774"/>
    <w:rsid w:val="1F552E57"/>
    <w:rsid w:val="27B56703"/>
    <w:rsid w:val="29BA2226"/>
    <w:rsid w:val="2C826CFD"/>
    <w:rsid w:val="2DE31909"/>
    <w:rsid w:val="2E2675FA"/>
    <w:rsid w:val="307A2F2A"/>
    <w:rsid w:val="30AB44F9"/>
    <w:rsid w:val="33410A01"/>
    <w:rsid w:val="33B97084"/>
    <w:rsid w:val="33F74D46"/>
    <w:rsid w:val="357A68AC"/>
    <w:rsid w:val="3CE07EE2"/>
    <w:rsid w:val="3EFC15A1"/>
    <w:rsid w:val="3F485EA2"/>
    <w:rsid w:val="40C81049"/>
    <w:rsid w:val="44EC0903"/>
    <w:rsid w:val="487341A0"/>
    <w:rsid w:val="48823D2C"/>
    <w:rsid w:val="498721F2"/>
    <w:rsid w:val="4A6923B5"/>
    <w:rsid w:val="4B570551"/>
    <w:rsid w:val="4EB056BA"/>
    <w:rsid w:val="4FC1332F"/>
    <w:rsid w:val="507430EB"/>
    <w:rsid w:val="50816274"/>
    <w:rsid w:val="53C85510"/>
    <w:rsid w:val="698C5278"/>
    <w:rsid w:val="6A6D7AB9"/>
    <w:rsid w:val="6D0752D9"/>
    <w:rsid w:val="7152780A"/>
    <w:rsid w:val="74286865"/>
    <w:rsid w:val="752B65FB"/>
    <w:rsid w:val="77395AA1"/>
    <w:rsid w:val="7AEB621A"/>
    <w:rsid w:val="7CED3E0C"/>
    <w:rsid w:val="7EED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0">
    <w:name w:val="网格型1"/>
    <w:basedOn w:val="4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customStyle="1" w:styleId="11">
    <w:name w:val="font21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font31"/>
    <w:basedOn w:val="6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5</Words>
  <Characters>2575</Characters>
  <Lines>169</Lines>
  <Paragraphs>215</Paragraphs>
  <TotalTime>0</TotalTime>
  <ScaleCrop>false</ScaleCrop>
  <LinksUpToDate>false</LinksUpToDate>
  <CharactersWithSpaces>287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8:31:00Z</dcterms:created>
  <dc:creator>Yang Lily</dc:creator>
  <cp:lastModifiedBy>Lily Yang</cp:lastModifiedBy>
  <dcterms:modified xsi:type="dcterms:W3CDTF">2025-12-10T06:57:54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CC9104011DA410D89A015D2470CD8F8</vt:lpwstr>
  </property>
  <property fmtid="{D5CDD505-2E9C-101B-9397-08002B2CF9AE}" pid="4" name="KSOTemplateDocerSaveRecord">
    <vt:lpwstr>eyJoZGlkIjoiMWZkYmFlYTZkMGEwMmZhYjU4YzkxOTZjYjZiYjIwYzAiLCJ1c2VySWQiOiIxMjM2NTIwMTI1In0=</vt:lpwstr>
  </property>
</Properties>
</file>